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3FE" w:rsidRPr="000B30CF" w:rsidRDefault="006E03FE" w:rsidP="006E03FE">
      <w:pPr>
        <w:rPr>
          <w:rFonts w:ascii="Times New Roman" w:hAnsi="Times New Roman" w:hint="eastAsia"/>
        </w:rPr>
      </w:pPr>
      <w:r w:rsidRPr="000B30CF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1</w:t>
      </w:r>
      <w:r w:rsidRPr="000B30CF">
        <w:rPr>
          <w:rFonts w:ascii="Times New Roman" w:hAnsi="Times New Roman"/>
          <w:b/>
        </w:rPr>
        <w:t>.</w:t>
      </w:r>
      <w:r w:rsidRPr="000B30CF">
        <w:rPr>
          <w:rFonts w:ascii="Times New Roman" w:hAnsi="Times New Roman"/>
        </w:rPr>
        <w:t xml:space="preserve"> Pyrosequencing methylation assay Primers</w:t>
      </w:r>
    </w:p>
    <w:tbl>
      <w:tblPr>
        <w:tblW w:w="8329" w:type="dxa"/>
        <w:tblLook w:val="04A0" w:firstRow="1" w:lastRow="0" w:firstColumn="1" w:lastColumn="0" w:noHBand="0" w:noVBand="1"/>
      </w:tblPr>
      <w:tblGrid>
        <w:gridCol w:w="1453"/>
        <w:gridCol w:w="379"/>
        <w:gridCol w:w="1348"/>
        <w:gridCol w:w="358"/>
        <w:gridCol w:w="3085"/>
        <w:gridCol w:w="1706"/>
      </w:tblGrid>
      <w:tr w:rsidR="006E03FE" w:rsidRPr="00652A8D" w:rsidTr="001655D6">
        <w:trPr>
          <w:trHeight w:val="312"/>
        </w:trPr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MPPED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TTAGGATTTTTTAGGAGGAGAGGA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CAACACAATACACCCAAACCTA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quencing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TTTAGAGAGTTGTTTATTAGAAAGT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TGAAAGAAAGTTGGGAAGAGT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AAACTCCCTCTACCCTACCAAA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quencing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GTTAGTAGGATATTTTAATAAGTGA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RSPO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GGAAGGGAAGTATTATTGGGTTAT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AAAAACCCTACACTTACTTCT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quencing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TTTATTATTTTGAATTTTATGGAA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COL23A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GTTTGGGTTGGGGAAGT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CCTCTATACAAATAAACCCTACCA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quencing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GGTTGGGGAAGTTTTAG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77FE">
              <w:rPr>
                <w:rFonts w:ascii="Times New Roman" w:hAnsi="Times New Roman"/>
                <w:color w:val="000000"/>
                <w:kern w:val="0"/>
                <w:sz w:val="22"/>
              </w:rPr>
              <w:t>EPHA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77FE">
              <w:rPr>
                <w:rFonts w:ascii="Times New Roman" w:hAnsi="Times New Roman"/>
                <w:color w:val="000000"/>
                <w:kern w:val="0"/>
                <w:sz w:val="22"/>
              </w:rPr>
              <w:t>AGGGGAATTGTATTTATTATAGTG</w:t>
            </w:r>
          </w:p>
        </w:tc>
      </w:tr>
      <w:tr w:rsidR="006E03FE" w:rsidRPr="00652A8D" w:rsidTr="001655D6">
        <w:trPr>
          <w:trHeight w:val="312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77FE">
              <w:rPr>
                <w:rFonts w:ascii="Times New Roman" w:hAnsi="Times New Roman"/>
                <w:color w:val="000000"/>
                <w:kern w:val="0"/>
                <w:sz w:val="22"/>
              </w:rPr>
              <w:t>ACAACCCCTCCCCTACTTTTAACT</w:t>
            </w:r>
          </w:p>
        </w:tc>
      </w:tr>
      <w:tr w:rsidR="006E03FE" w:rsidRPr="00652A8D" w:rsidTr="001655D6">
        <w:trPr>
          <w:trHeight w:val="328"/>
        </w:trPr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quencing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B30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03FE" w:rsidRPr="000B30CF" w:rsidRDefault="006E03FE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77FE">
              <w:rPr>
                <w:rFonts w:ascii="Times New Roman" w:hAnsi="Times New Roman"/>
                <w:color w:val="000000"/>
                <w:kern w:val="0"/>
                <w:sz w:val="22"/>
              </w:rPr>
              <w:t>GGGGAGGGTAGTTGG</w:t>
            </w:r>
          </w:p>
        </w:tc>
      </w:tr>
    </w:tbl>
    <w:p w:rsidR="006E03FE" w:rsidRDefault="006E03FE" w:rsidP="006E03FE"/>
    <w:p w:rsidR="006E03FE" w:rsidRDefault="006E03FE" w:rsidP="006E03FE"/>
    <w:p w:rsidR="00B1349F" w:rsidRDefault="00B1349F">
      <w:bookmarkStart w:id="0" w:name="_GoBack"/>
      <w:bookmarkEnd w:id="0"/>
    </w:p>
    <w:sectPr w:rsidR="00B13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3FE"/>
    <w:rsid w:val="001655D6"/>
    <w:rsid w:val="004657B2"/>
    <w:rsid w:val="006E03FE"/>
    <w:rsid w:val="00906239"/>
    <w:rsid w:val="00B1349F"/>
    <w:rsid w:val="00B47874"/>
    <w:rsid w:val="00D74A09"/>
    <w:rsid w:val="00DF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AD645F-BC5C-47CD-985F-9C18C2898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03F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>Microsoft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Simeng</dc:creator>
  <cp:keywords/>
  <dc:description/>
  <cp:lastModifiedBy>Gu, Simeng</cp:lastModifiedBy>
  <cp:revision>2</cp:revision>
  <dcterms:created xsi:type="dcterms:W3CDTF">2019-01-20T07:03:00Z</dcterms:created>
  <dcterms:modified xsi:type="dcterms:W3CDTF">2019-01-20T07:03:00Z</dcterms:modified>
</cp:coreProperties>
</file>